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45B10" w14:textId="1C1D9EF8" w:rsidR="00817736" w:rsidRDefault="00817736" w:rsidP="00817736">
      <w:pPr>
        <w:spacing w:after="0" w:line="240" w:lineRule="auto"/>
        <w:rPr>
          <w:rFonts w:ascii="Times New Roman" w:hAnsi="Times New Roman" w:cs="Times New Roman"/>
        </w:rPr>
      </w:pPr>
      <w:r w:rsidRPr="000336F6">
        <w:rPr>
          <w:rFonts w:ascii="Times New Roman" w:hAnsi="Times New Roman" w:cs="Times New Roman"/>
        </w:rPr>
        <w:t xml:space="preserve">Table </w:t>
      </w:r>
      <w:r w:rsidR="00A02836">
        <w:rPr>
          <w:rFonts w:ascii="Times New Roman" w:hAnsi="Times New Roman" w:cs="Times New Roman" w:hint="eastAsia"/>
        </w:rPr>
        <w:t>S1</w:t>
      </w:r>
      <w:r w:rsidRPr="000336F6">
        <w:rPr>
          <w:rFonts w:ascii="Times New Roman" w:hAnsi="Times New Roman" w:cs="Times New Roman"/>
        </w:rPr>
        <w:t xml:space="preserve">. </w:t>
      </w:r>
      <w:r w:rsidR="002B3669" w:rsidRPr="002B3669">
        <w:rPr>
          <w:rFonts w:ascii="Times New Roman" w:hAnsi="Times New Roman" w:cs="Times New Roman"/>
        </w:rPr>
        <w:t>Association between pregnancy hope and PMDD outcomes, including divorced/bereaved participants (sensitivity analysis; N = 2,000)</w:t>
      </w:r>
    </w:p>
    <w:tbl>
      <w:tblPr>
        <w:tblpPr w:leftFromText="142" w:rightFromText="142" w:vertAnchor="text" w:horzAnchor="margin" w:tblpXSpec="center" w:tblpY="433"/>
        <w:tblOverlap w:val="never"/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729"/>
        <w:gridCol w:w="1114"/>
        <w:gridCol w:w="851"/>
        <w:gridCol w:w="1701"/>
        <w:gridCol w:w="748"/>
        <w:gridCol w:w="1701"/>
        <w:gridCol w:w="748"/>
        <w:gridCol w:w="1662"/>
        <w:gridCol w:w="851"/>
        <w:gridCol w:w="1685"/>
        <w:gridCol w:w="826"/>
      </w:tblGrid>
      <w:tr w:rsidR="00F57887" w:rsidRPr="00817736" w14:paraId="7F772F81" w14:textId="11FE5A2C" w:rsidTr="00096EE3">
        <w:trPr>
          <w:trHeight w:val="17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AEEAF" w14:textId="77777777" w:rsidR="00F57887" w:rsidRPr="00817736" w:rsidRDefault="00F57887" w:rsidP="00F57887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2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3A8A9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</w:t>
            </w: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A2340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5FFDB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56566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57887" w:rsidRPr="00817736" w14:paraId="2BADB9CA" w14:textId="2ADDA1D8" w:rsidTr="00096EE3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5F3A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FF52E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hAnsi="Times New Roman" w:cs="Times New Roman"/>
                <w:b/>
                <w:bCs/>
              </w:rPr>
              <w:t>Pregnancy ho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DDFFE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6FDE5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7263C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C927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0BB2AA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D1E0E6" w14:textId="77777777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</w:tcPr>
          <w:p w14:paraId="1396A042" w14:textId="77777777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14:paraId="148EADB7" w14:textId="77777777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F57887" w:rsidRPr="00817736" w14:paraId="03B6164E" w14:textId="3424B682" w:rsidTr="00096EE3">
        <w:trPr>
          <w:trHeight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32E1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5B9ED" w14:textId="695DAB56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(n=1</w:t>
            </w:r>
            <w:r w:rsidR="00C5081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22</w:t>
            </w: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76.1%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AB148" w14:textId="36F8FB7A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s (n=4</w:t>
            </w:r>
            <w:r w:rsidR="00C5081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8</w:t>
            </w: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23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FFE7B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2A108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87C69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98D14" w14:textId="77777777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  <w:r w:rsidRPr="00F578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4C14D" w14:textId="7C3E74C9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F57887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F57887" w:rsidRPr="00817736" w14:paraId="276C1E96" w14:textId="248BD52E" w:rsidTr="00096EE3">
        <w:trPr>
          <w:trHeight w:val="17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</w:tcPr>
          <w:p w14:paraId="7B82603C" w14:textId="77777777" w:rsidR="00F57887" w:rsidRPr="00817736" w:rsidRDefault="00F57887" w:rsidP="00F57887">
            <w:pPr>
              <w:widowControl/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817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MDD diagnosis</w:t>
            </w: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2DCF3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</w:t>
            </w:r>
            <w:r w:rsidRPr="00817736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％</w:t>
            </w: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33990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</w:t>
            </w:r>
            <w:r w:rsidRPr="00817736">
              <w:rPr>
                <w:rFonts w:ascii="Times New Roman" w:eastAsia="ＭＳ 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％</w:t>
            </w: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3F047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[95% CI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3598A6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E15BC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OR [95% CI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4A9D6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F436BC" w14:textId="77777777" w:rsidR="00F57887" w:rsidRPr="00817736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OR [95% CI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4826C" w14:textId="77777777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E18BC" w14:textId="514FCB8A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OR [95% CI]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7A1AA" w14:textId="7D404ACA" w:rsidR="00F57887" w:rsidRPr="00F57887" w:rsidRDefault="00F57887" w:rsidP="00F5788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96EE3" w:rsidRPr="00817736" w14:paraId="3E0FB5DB" w14:textId="6DF13D3B" w:rsidTr="00096EE3">
        <w:trPr>
          <w:trHeight w:val="170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79DE208D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3CD0A" w14:textId="4FCAF2F0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05D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4.</w:t>
            </w:r>
            <w:r w:rsidR="00305D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DD060" w14:textId="1F1BFA51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05D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5.</w:t>
            </w:r>
            <w:r w:rsidR="00305D97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9FC13F" w14:textId="6C580714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143EE1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0.7</w:t>
            </w:r>
            <w:r w:rsidR="00143EE1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 w:rsidR="00143EE1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C58DF0" w14:textId="372AC0EE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143EE1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31A5C" w14:textId="5FED7518" w:rsidR="00096EE3" w:rsidRPr="00817736" w:rsidRDefault="00BF4DF9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096EE3"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096EE3"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0.7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096EE3"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6E5039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  <w:r w:rsidR="00096EE3"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72405" w14:textId="22C4109A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E5039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67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DC389" w14:textId="5D92C4D4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6E5039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0.</w:t>
            </w:r>
            <w:r w:rsidR="007202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1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 w:rsidR="007202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331F0" w14:textId="38C1CED1" w:rsidR="00096EE3" w:rsidRPr="00211469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2114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202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97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6EE0E" w14:textId="56549E1C" w:rsidR="00096EE3" w:rsidRPr="00096EE3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7202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[0.7</w:t>
            </w:r>
            <w:r w:rsidR="007202F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 w:rsidR="00F11B9E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76A93" w14:textId="3C7F11FD" w:rsidR="00096EE3" w:rsidRPr="00096EE3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11B9E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39</w:t>
            </w:r>
          </w:p>
        </w:tc>
      </w:tr>
      <w:tr w:rsidR="00096EE3" w:rsidRPr="00817736" w14:paraId="77527337" w14:textId="0F5154B1" w:rsidTr="00096EE3">
        <w:trPr>
          <w:trHeight w:val="170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C05B16" w14:textId="77777777" w:rsidR="00096EE3" w:rsidRPr="00817736" w:rsidRDefault="00096EE3" w:rsidP="00096EE3">
            <w:pPr>
              <w:widowControl/>
              <w:spacing w:before="12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</w:pPr>
            <w:r w:rsidRPr="0081773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GB" w:eastAsia="en-GB"/>
              </w:rPr>
              <w:t>PMDD section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3549A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16A4A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D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78AA0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DEBC6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AE7FF" w14:textId="15F742F4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β</w:t>
            </w:r>
            <w:r w:rsidRPr="003D5B2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2C5AE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665D9" w14:textId="6CBDDEC6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β</w:t>
            </w:r>
            <w:r w:rsidRPr="003D5B2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E1FAA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191A8" w14:textId="53F4A1B1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β</w:t>
            </w:r>
            <w:r w:rsidRPr="003D5B2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D85CA" w14:textId="77777777" w:rsidR="00096EE3" w:rsidRPr="00F57887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AD54E" w14:textId="63155004" w:rsidR="00096EE3" w:rsidRPr="00F57887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ndardized β</w:t>
            </w:r>
            <w:r w:rsidRPr="003D5B2F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5E45C" w14:textId="14FC7AC4" w:rsidR="00096EE3" w:rsidRPr="00F57887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57887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96EE3" w:rsidRPr="00817736" w14:paraId="51053439" w14:textId="793C792D" w:rsidTr="0060014C">
        <w:trPr>
          <w:trHeight w:val="276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B0735" w14:textId="77777777" w:rsidR="00096EE3" w:rsidRPr="00817736" w:rsidRDefault="00096EE3" w:rsidP="00096EE3">
            <w:pPr>
              <w:widowControl/>
              <w:spacing w:after="0" w:line="24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04A67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2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33C91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756ED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E8A2D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B7D683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D244D" w14:textId="77777777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9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6671A" w14:textId="7DEB2A4E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595A5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E3513" w14:textId="2A6F35D9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595A58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6F192" w14:textId="228EE08F" w:rsidR="00096EE3" w:rsidRPr="00817736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1773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856C7D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E3572" w14:textId="3358A781" w:rsidR="00096EE3" w:rsidRPr="00211469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114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856C7D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 w:rsidRPr="0021146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19A9A" w14:textId="18B829E5" w:rsidR="00096EE3" w:rsidRPr="00096EE3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856C7D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4C51B" w14:textId="41AF822E" w:rsidR="00096EE3" w:rsidRPr="00096EE3" w:rsidRDefault="00096EE3" w:rsidP="00096EE3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143EE1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096EE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 w14:paraId="15DD75BF" w14:textId="77777777" w:rsidR="00817736" w:rsidRPr="000336F6" w:rsidRDefault="00817736" w:rsidP="00817736">
      <w:pPr>
        <w:spacing w:after="0" w:line="240" w:lineRule="auto"/>
        <w:rPr>
          <w:rFonts w:ascii="Times New Roman" w:hAnsi="Times New Roman" w:cs="Times New Roman"/>
        </w:rPr>
      </w:pPr>
    </w:p>
    <w:p w14:paraId="06965387" w14:textId="652126B1" w:rsidR="00817736" w:rsidRPr="000336F6" w:rsidRDefault="00817736" w:rsidP="00817736">
      <w:pPr>
        <w:spacing w:after="0" w:line="240" w:lineRule="auto"/>
        <w:rPr>
          <w:rFonts w:ascii="Times New Roman" w:hAnsi="Times New Roman" w:cs="Times New Roman"/>
        </w:rPr>
      </w:pPr>
      <w:r w:rsidRPr="000336F6">
        <w:rPr>
          <w:rFonts w:ascii="Times New Roman" w:hAnsi="Times New Roman" w:cs="Times New Roman"/>
        </w:rPr>
        <w:t>a Adjusted for age</w:t>
      </w:r>
    </w:p>
    <w:p w14:paraId="500F05EF" w14:textId="7F5E6D82" w:rsidR="00817736" w:rsidRDefault="00817736" w:rsidP="00817736">
      <w:pPr>
        <w:spacing w:after="0" w:line="240" w:lineRule="auto"/>
        <w:rPr>
          <w:rFonts w:ascii="Times New Roman" w:hAnsi="Times New Roman" w:cs="Times New Roman"/>
        </w:rPr>
      </w:pPr>
      <w:r w:rsidRPr="000336F6">
        <w:rPr>
          <w:rFonts w:ascii="Times New Roman" w:hAnsi="Times New Roman" w:cs="Times New Roman"/>
        </w:rPr>
        <w:t>b Adjusted for age, education status, marital status, household income, smoking, body mass index, and gynecological illness history except for premenstrual syndrome</w:t>
      </w:r>
    </w:p>
    <w:p w14:paraId="40F152A3" w14:textId="649C16F9" w:rsidR="003D5B2F" w:rsidRPr="00D83125" w:rsidRDefault="00AA7DA7" w:rsidP="00817736">
      <w:p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c</w:t>
      </w:r>
      <w:r w:rsidR="003D5B2F" w:rsidRPr="000336F6">
        <w:rPr>
          <w:rFonts w:ascii="Times New Roman" w:hAnsi="Times New Roman" w:cs="Times New Roman"/>
        </w:rPr>
        <w:t xml:space="preserve"> Adjusted for age, education status, marital status, household income, smoking, body mass index, gynecological illness history except for premenstrual syndrome</w:t>
      </w:r>
      <w:r w:rsidR="00D83125">
        <w:rPr>
          <w:rFonts w:ascii="Times New Roman" w:hAnsi="Times New Roman" w:cs="Times New Roman" w:hint="eastAsia"/>
        </w:rPr>
        <w:t xml:space="preserve">, </w:t>
      </w:r>
      <w:r w:rsidR="00D83125" w:rsidRPr="00D83125">
        <w:rPr>
          <w:rFonts w:ascii="Times New Roman" w:hAnsi="Times New Roman" w:cs="Times New Roman" w:hint="eastAsia"/>
          <w:szCs w:val="21"/>
        </w:rPr>
        <w:t xml:space="preserve">and </w:t>
      </w:r>
      <w:r w:rsidR="00D83125" w:rsidRPr="00D83125">
        <w:rPr>
          <w:rFonts w:ascii="Times New Roman" w:hAnsi="Times New Roman" w:cs="Times New Roman"/>
          <w:szCs w:val="21"/>
        </w:rPr>
        <w:t>current psychiatric illness</w:t>
      </w:r>
    </w:p>
    <w:p w14:paraId="6B637BE3" w14:textId="43D64EBC" w:rsidR="00817736" w:rsidRPr="000336F6" w:rsidRDefault="00AA7DA7" w:rsidP="008177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 w:rsidR="00817736" w:rsidRPr="000336F6">
        <w:rPr>
          <w:rFonts w:ascii="Times New Roman" w:hAnsi="Times New Roman" w:cs="Times New Roman"/>
        </w:rPr>
        <w:t xml:space="preserve"> Standardized β was calculated by using regression analysis</w:t>
      </w:r>
    </w:p>
    <w:p w14:paraId="62949A0A" w14:textId="77777777" w:rsidR="00817736" w:rsidRPr="000336F6" w:rsidRDefault="00817736" w:rsidP="00817736">
      <w:pPr>
        <w:spacing w:after="0" w:line="240" w:lineRule="auto"/>
        <w:rPr>
          <w:rFonts w:ascii="Times New Roman" w:hAnsi="Times New Roman" w:cs="Times New Roman"/>
        </w:rPr>
      </w:pPr>
      <w:r w:rsidRPr="000336F6">
        <w:rPr>
          <w:rFonts w:ascii="Times New Roman" w:hAnsi="Times New Roman" w:cs="Times New Roman"/>
        </w:rPr>
        <w:t>* p &lt; 0.05</w:t>
      </w:r>
    </w:p>
    <w:p w14:paraId="79E66518" w14:textId="77777777" w:rsidR="00817736" w:rsidRPr="000336F6" w:rsidRDefault="00817736" w:rsidP="00817736">
      <w:pPr>
        <w:spacing w:after="0" w:line="240" w:lineRule="auto"/>
        <w:rPr>
          <w:rFonts w:ascii="Times New Roman" w:hAnsi="Times New Roman" w:cs="Times New Roman"/>
        </w:rPr>
      </w:pPr>
    </w:p>
    <w:p w14:paraId="189CC061" w14:textId="77777777" w:rsidR="001D2097" w:rsidRDefault="001D2097"/>
    <w:sectPr w:rsidR="001D2097" w:rsidSect="0081773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35F5F" w14:textId="77777777" w:rsidR="00355913" w:rsidRDefault="00355913" w:rsidP="00817736">
      <w:pPr>
        <w:spacing w:after="0" w:line="240" w:lineRule="auto"/>
      </w:pPr>
      <w:r>
        <w:separator/>
      </w:r>
    </w:p>
  </w:endnote>
  <w:endnote w:type="continuationSeparator" w:id="0">
    <w:p w14:paraId="3BCC322B" w14:textId="77777777" w:rsidR="00355913" w:rsidRDefault="00355913" w:rsidP="00817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DAC5A" w14:textId="77777777" w:rsidR="00355913" w:rsidRDefault="00355913" w:rsidP="00817736">
      <w:pPr>
        <w:spacing w:after="0" w:line="240" w:lineRule="auto"/>
      </w:pPr>
      <w:r>
        <w:separator/>
      </w:r>
    </w:p>
  </w:footnote>
  <w:footnote w:type="continuationSeparator" w:id="0">
    <w:p w14:paraId="6363B70A" w14:textId="77777777" w:rsidR="00355913" w:rsidRDefault="00355913" w:rsidP="00817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34"/>
    <w:rsid w:val="00096EE3"/>
    <w:rsid w:val="00143EE1"/>
    <w:rsid w:val="001D2097"/>
    <w:rsid w:val="00211469"/>
    <w:rsid w:val="002B3669"/>
    <w:rsid w:val="00305D97"/>
    <w:rsid w:val="00355913"/>
    <w:rsid w:val="003D5B2F"/>
    <w:rsid w:val="00530B3D"/>
    <w:rsid w:val="0055645A"/>
    <w:rsid w:val="00595A58"/>
    <w:rsid w:val="00603E12"/>
    <w:rsid w:val="006E5039"/>
    <w:rsid w:val="007202F3"/>
    <w:rsid w:val="00817736"/>
    <w:rsid w:val="008328B9"/>
    <w:rsid w:val="00856C7D"/>
    <w:rsid w:val="00867E88"/>
    <w:rsid w:val="008C4E34"/>
    <w:rsid w:val="00972574"/>
    <w:rsid w:val="00A02836"/>
    <w:rsid w:val="00A949E0"/>
    <w:rsid w:val="00AA7DA7"/>
    <w:rsid w:val="00B86086"/>
    <w:rsid w:val="00BF4DF9"/>
    <w:rsid w:val="00C26B7E"/>
    <w:rsid w:val="00C5081F"/>
    <w:rsid w:val="00D1533D"/>
    <w:rsid w:val="00D17BDF"/>
    <w:rsid w:val="00D83125"/>
    <w:rsid w:val="00F11B9E"/>
    <w:rsid w:val="00F57887"/>
    <w:rsid w:val="00F73E85"/>
    <w:rsid w:val="00FE4A06"/>
    <w:rsid w:val="00FF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F0FFD9"/>
  <w15:chartTrackingRefBased/>
  <w15:docId w15:val="{51D330CF-4CBC-4AE6-8F02-950F4BB6D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736"/>
    <w:pPr>
      <w:widowControl w:val="0"/>
      <w:spacing w:after="200" w:line="276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4E34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4E3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4E34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4E34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4E34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4E34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4E34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4E34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4E34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C4E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C4E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C4E3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C4E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C4E3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C4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4E34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C4E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4E34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C4E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4E34"/>
    <w:pPr>
      <w:spacing w:after="0" w:line="240" w:lineRule="auto"/>
      <w:ind w:left="720"/>
      <w:contextualSpacing/>
    </w:pPr>
  </w:style>
  <w:style w:type="character" w:styleId="21">
    <w:name w:val="Intense Emphasis"/>
    <w:basedOn w:val="a0"/>
    <w:uiPriority w:val="21"/>
    <w:qFormat/>
    <w:rsid w:val="008C4E3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C4E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C4E3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8C4E34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17736"/>
    <w:pPr>
      <w:tabs>
        <w:tab w:val="center" w:pos="4252"/>
        <w:tab w:val="right" w:pos="8504"/>
      </w:tabs>
      <w:snapToGrid w:val="0"/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817736"/>
  </w:style>
  <w:style w:type="paragraph" w:styleId="ac">
    <w:name w:val="footer"/>
    <w:basedOn w:val="a"/>
    <w:link w:val="ad"/>
    <w:uiPriority w:val="99"/>
    <w:unhideWhenUsed/>
    <w:rsid w:val="00817736"/>
    <w:pPr>
      <w:tabs>
        <w:tab w:val="center" w:pos="4252"/>
        <w:tab w:val="right" w:pos="8504"/>
      </w:tabs>
      <w:snapToGrid w:val="0"/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817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香 伊藤</dc:creator>
  <cp:keywords/>
  <dc:description/>
  <cp:lastModifiedBy>友香 伊藤</cp:lastModifiedBy>
  <cp:revision>25</cp:revision>
  <dcterms:created xsi:type="dcterms:W3CDTF">2025-12-19T13:22:00Z</dcterms:created>
  <dcterms:modified xsi:type="dcterms:W3CDTF">2026-01-19T03:26:00Z</dcterms:modified>
</cp:coreProperties>
</file>